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C1DC8" w14:textId="39F5C026" w:rsidR="00142C3B" w:rsidRPr="00597D0E" w:rsidRDefault="00142C3B" w:rsidP="00885D9A">
      <w:pPr>
        <w:rPr>
          <w:rFonts w:cstheme="minorHAnsi"/>
          <w:b/>
          <w:bCs/>
          <w:sz w:val="28"/>
          <w:szCs w:val="28"/>
          <w:lang w:val="en-US"/>
        </w:rPr>
      </w:pPr>
      <w:r w:rsidRPr="00AE155C">
        <w:rPr>
          <w:rFonts w:cstheme="minorHAnsi"/>
          <w:b/>
          <w:bCs/>
          <w:sz w:val="28"/>
          <w:szCs w:val="28"/>
        </w:rPr>
        <w:t xml:space="preserve">Table </w:t>
      </w:r>
      <w:r w:rsidR="00885D9A">
        <w:rPr>
          <w:rFonts w:cstheme="minorHAnsi"/>
          <w:b/>
          <w:bCs/>
          <w:sz w:val="28"/>
          <w:szCs w:val="28"/>
        </w:rPr>
        <w:t>S</w:t>
      </w:r>
      <w:bookmarkStart w:id="0" w:name="_GoBack"/>
      <w:bookmarkEnd w:id="0"/>
      <w:r>
        <w:rPr>
          <w:rFonts w:cstheme="minorHAnsi"/>
          <w:b/>
          <w:bCs/>
          <w:sz w:val="28"/>
          <w:szCs w:val="28"/>
          <w:lang w:val="en-US"/>
        </w:rPr>
        <w:t>2</w:t>
      </w:r>
      <w:r>
        <w:rPr>
          <w:rFonts w:cstheme="minorHAnsi"/>
          <w:b/>
          <w:bCs/>
          <w:sz w:val="28"/>
          <w:szCs w:val="28"/>
        </w:rPr>
        <w:t xml:space="preserve">. </w:t>
      </w:r>
      <w:r>
        <w:rPr>
          <w:rFonts w:cstheme="minorHAnsi"/>
          <w:b/>
          <w:bCs/>
          <w:sz w:val="28"/>
          <w:szCs w:val="28"/>
          <w:lang w:val="en-US"/>
        </w:rPr>
        <w:t>Number of eyes per CMT increase or reduction category</w:t>
      </w:r>
    </w:p>
    <w:p w14:paraId="7B1F6F0C" w14:textId="77777777" w:rsidR="00142C3B" w:rsidRDefault="00142C3B" w:rsidP="00142C3B">
      <w:pPr>
        <w:ind w:left="-567"/>
        <w:rPr>
          <w:rFonts w:cstheme="minorHAnsi"/>
        </w:rPr>
      </w:pPr>
      <w:r>
        <w:rPr>
          <w:rFonts w:cstheme="minorHAnsi"/>
          <w:sz w:val="20"/>
          <w:szCs w:val="20"/>
          <w:lang w:val="en-US"/>
        </w:rPr>
        <w:t>Number of eyes with more than 50</w:t>
      </w:r>
      <w:r>
        <w:rPr>
          <w:rFonts w:cstheme="minorHAnsi"/>
          <w:sz w:val="20"/>
          <w:szCs w:val="20"/>
          <w:lang w:val="el-GR"/>
        </w:rPr>
        <w:t>μ</w:t>
      </w:r>
      <w:r>
        <w:rPr>
          <w:rFonts w:cstheme="minorHAnsi"/>
          <w:sz w:val="20"/>
          <w:szCs w:val="20"/>
          <w:lang w:val="en-US"/>
        </w:rPr>
        <w:t>m reduction in CMT, remaining stable (increase or decrease less than 50</w:t>
      </w:r>
      <w:r>
        <w:rPr>
          <w:rFonts w:cstheme="minorHAnsi"/>
          <w:sz w:val="20"/>
          <w:szCs w:val="20"/>
          <w:lang w:val="el-GR"/>
        </w:rPr>
        <w:t>μ</w:t>
      </w:r>
      <w:r>
        <w:rPr>
          <w:rFonts w:cstheme="minorHAnsi"/>
          <w:sz w:val="20"/>
          <w:szCs w:val="20"/>
          <w:lang w:val="en-US"/>
        </w:rPr>
        <w:t>m), more than 50</w:t>
      </w:r>
      <w:r>
        <w:rPr>
          <w:rFonts w:cstheme="minorHAnsi"/>
          <w:sz w:val="20"/>
          <w:szCs w:val="20"/>
          <w:lang w:val="el-GR"/>
        </w:rPr>
        <w:t>μ</w:t>
      </w:r>
      <w:r>
        <w:rPr>
          <w:rFonts w:cstheme="minorHAnsi"/>
          <w:sz w:val="20"/>
          <w:szCs w:val="20"/>
          <w:lang w:val="en-US"/>
        </w:rPr>
        <w:t>m increase in CMT every trimester after the switch, up to 36 months follow-up.</w:t>
      </w:r>
    </w:p>
    <w:p w14:paraId="21F98AEE" w14:textId="77777777" w:rsidR="00F36081" w:rsidRDefault="00F36081" w:rsidP="00F36081">
      <w:pPr>
        <w:rPr>
          <w:rFonts w:cstheme="minorHAnsi"/>
        </w:rPr>
      </w:pPr>
    </w:p>
    <w:p w14:paraId="7D538BFF" w14:textId="77777777" w:rsidR="00F36081" w:rsidRDefault="00F36081" w:rsidP="00F36081">
      <w:pPr>
        <w:rPr>
          <w:rFonts w:cstheme="minorHAnsi"/>
        </w:rPr>
      </w:pPr>
    </w:p>
    <w:tbl>
      <w:tblPr>
        <w:tblW w:w="0" w:type="auto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F36081" w14:paraId="13772500" w14:textId="77777777" w:rsidTr="00A323BB">
        <w:trPr>
          <w:trHeight w:val="409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92EB70B" w14:textId="77777777" w:rsidR="00F36081" w:rsidRPr="00E85F0E" w:rsidRDefault="00F36081" w:rsidP="00A323BB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  <w:lang w:val="en-US"/>
              </w:rPr>
              <w:t>CMT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30C8C8" w14:textId="77777777" w:rsidR="00F36081" w:rsidRPr="00597D0E" w:rsidRDefault="00F36081" w:rsidP="00A323B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97D0E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597D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 post switc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938BCE" w14:textId="77777777" w:rsidR="00F36081" w:rsidRPr="00597D0E" w:rsidRDefault="00F36081" w:rsidP="00A323B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97D0E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 w:rsidRPr="00597D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 post switc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672DF0" w14:textId="77777777" w:rsidR="00F36081" w:rsidRPr="00597D0E" w:rsidRDefault="00F36081" w:rsidP="00A323B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97D0E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  <w:r w:rsidRPr="00597D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 post switc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5A0A55" w14:textId="77777777" w:rsidR="00F36081" w:rsidRPr="00597D0E" w:rsidRDefault="00F36081" w:rsidP="00A323B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97D0E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  <w:r w:rsidRPr="00597D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 post switc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4B36EB" w14:textId="77777777" w:rsidR="00F36081" w:rsidRPr="00597D0E" w:rsidRDefault="00F36081" w:rsidP="00A323B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97D0E"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  <w:r w:rsidRPr="00597D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 post switc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86BF9E" w14:textId="77777777" w:rsidR="00F36081" w:rsidRPr="00597D0E" w:rsidRDefault="00F36081" w:rsidP="00A323B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97D0E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  <w:r w:rsidRPr="00597D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 post switc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B71FFF8" w14:textId="77777777" w:rsidR="00F36081" w:rsidRPr="00597D0E" w:rsidRDefault="00F36081" w:rsidP="00A323B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97D0E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  <w:r w:rsidRPr="00597D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 post switc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759254" w14:textId="77777777" w:rsidR="00F36081" w:rsidRPr="00597D0E" w:rsidRDefault="00F36081" w:rsidP="00A323B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97D0E">
              <w:rPr>
                <w:rFonts w:ascii="Arial" w:hAnsi="Arial" w:cs="Arial"/>
                <w:b/>
                <w:bCs/>
                <w:sz w:val="16"/>
                <w:szCs w:val="16"/>
              </w:rPr>
              <w:t>24</w:t>
            </w:r>
            <w:r w:rsidRPr="00597D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 post switc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C7B740F" w14:textId="77777777" w:rsidR="00F36081" w:rsidRPr="00597D0E" w:rsidRDefault="00F36081" w:rsidP="00A323B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97D0E"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  <w:r w:rsidRPr="00597D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 post switc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205198" w14:textId="77777777" w:rsidR="00F36081" w:rsidRPr="00597D0E" w:rsidRDefault="00F36081" w:rsidP="00A323B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97D0E">
              <w:rPr>
                <w:rFonts w:ascii="Arial" w:hAnsi="Arial" w:cs="Arial"/>
                <w:b/>
                <w:bCs/>
                <w:sz w:val="16"/>
                <w:szCs w:val="16"/>
              </w:rPr>
              <w:t>30</w:t>
            </w:r>
            <w:r w:rsidRPr="00597D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 post switc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E70E81" w14:textId="77777777" w:rsidR="00F36081" w:rsidRPr="00597D0E" w:rsidRDefault="00F36081" w:rsidP="00A323B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97D0E">
              <w:rPr>
                <w:rFonts w:ascii="Arial" w:hAnsi="Arial" w:cs="Arial"/>
                <w:b/>
                <w:bCs/>
                <w:sz w:val="16"/>
                <w:szCs w:val="16"/>
              </w:rPr>
              <w:t>33</w:t>
            </w:r>
            <w:r w:rsidRPr="00597D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 post switch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4246658" w14:textId="77777777" w:rsidR="00F36081" w:rsidRPr="00597D0E" w:rsidRDefault="00F36081" w:rsidP="00A323BB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97D0E">
              <w:rPr>
                <w:rFonts w:ascii="Arial" w:hAnsi="Arial" w:cs="Arial"/>
                <w:b/>
                <w:bCs/>
                <w:sz w:val="16"/>
                <w:szCs w:val="16"/>
              </w:rPr>
              <w:t>36</w:t>
            </w:r>
            <w:r w:rsidRPr="00597D0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 post switch</w:t>
            </w:r>
          </w:p>
        </w:tc>
      </w:tr>
      <w:tr w:rsidR="00F36081" w14:paraId="10161CAA" w14:textId="77777777" w:rsidTr="00A323BB">
        <w:trPr>
          <w:trHeight w:val="323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CD31B1C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&gt;5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Pr="00E85F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duction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9C3DE29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2E8E54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1718A3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19032C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9BA6A5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54E4DA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DC6207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4A9706D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4ABCD1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53A991C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4109254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CA5B1D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F36081" w14:paraId="5DB57D18" w14:textId="77777777" w:rsidTr="00A323BB">
        <w:trPr>
          <w:trHeight w:val="323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B5650EB" w14:textId="77777777" w:rsidR="00F36081" w:rsidRPr="00387DA8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reduction or increase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6B12D2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BDFF1F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F1136A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582AA77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0D272B9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87CE5D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04B79B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04657C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B63E61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840481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AD86AD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14956F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F36081" w14:paraId="35790857" w14:textId="77777777" w:rsidTr="00A323BB">
        <w:trPr>
          <w:trHeight w:val="323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68CDD49" w14:textId="77777777" w:rsidR="00F36081" w:rsidRPr="00387DA8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gt;5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l-GR"/>
              </w:rPr>
              <w:t>μ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 increase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11EBA6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B8A06A4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92D720E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7D70EE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623F3D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20ECD6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2ABA3E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379099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0B320A4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2F7EBFF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258D3A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A7A531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F36081" w14:paraId="225086BB" w14:textId="77777777" w:rsidTr="00A323BB">
        <w:trPr>
          <w:trHeight w:val="323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F41CCA4" w14:textId="77777777" w:rsidR="00F36081" w:rsidRPr="00387DA8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 numb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A54A405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2511C8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52807CF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C08E75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25D487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571775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2BCA3B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FA1467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ED5429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8C29133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491617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DE12B8C" w14:textId="77777777" w:rsidR="00F36081" w:rsidRPr="00E85F0E" w:rsidRDefault="00F36081" w:rsidP="00A323B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F0E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</w:tr>
    </w:tbl>
    <w:p w14:paraId="064D8ADB" w14:textId="77777777" w:rsidR="00F36081" w:rsidRDefault="00F36081" w:rsidP="00F36081">
      <w:pPr>
        <w:rPr>
          <w:rFonts w:cstheme="minorHAnsi"/>
          <w:lang w:val="en-US"/>
        </w:rPr>
      </w:pPr>
    </w:p>
    <w:p w14:paraId="075C81A9" w14:textId="77777777" w:rsidR="00F90E1A" w:rsidRDefault="00F90E1A"/>
    <w:sectPr w:rsidR="00F90E1A" w:rsidSect="00F36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081"/>
    <w:rsid w:val="00142C3B"/>
    <w:rsid w:val="00184F9E"/>
    <w:rsid w:val="002E2629"/>
    <w:rsid w:val="00335C3D"/>
    <w:rsid w:val="003457B8"/>
    <w:rsid w:val="00454C03"/>
    <w:rsid w:val="00481256"/>
    <w:rsid w:val="0049704B"/>
    <w:rsid w:val="004F2FF7"/>
    <w:rsid w:val="007C1F07"/>
    <w:rsid w:val="00885D9A"/>
    <w:rsid w:val="008E059D"/>
    <w:rsid w:val="00A25899"/>
    <w:rsid w:val="00D35E4C"/>
    <w:rsid w:val="00D60E03"/>
    <w:rsid w:val="00F36081"/>
    <w:rsid w:val="00F66640"/>
    <w:rsid w:val="00F90E1A"/>
    <w:rsid w:val="00FC5761"/>
    <w:rsid w:val="00FD057D"/>
    <w:rsid w:val="00FF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FCB7A"/>
  <w15:chartTrackingRefBased/>
  <w15:docId w15:val="{D2C8F10B-FE09-EB4A-9280-D88A84B9C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081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Sepetis</dc:creator>
  <cp:keywords/>
  <dc:description/>
  <cp:lastModifiedBy>Pon Abirami A.</cp:lastModifiedBy>
  <cp:revision>3</cp:revision>
  <dcterms:created xsi:type="dcterms:W3CDTF">2020-11-11T18:28:00Z</dcterms:created>
  <dcterms:modified xsi:type="dcterms:W3CDTF">2022-03-21T13:17:00Z</dcterms:modified>
</cp:coreProperties>
</file>